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  <w:bookmarkStart w:id="0" w:name="OLE_LINK1"/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Threshold ef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ect analysis of 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TyG-BMI index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on 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90-day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180-day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ll-cause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mortality in 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F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patien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8"/>
        <w:gridCol w:w="36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61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HR (95% CI)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90-day mortality</w:t>
            </w:r>
          </w:p>
        </w:tc>
        <w:tc>
          <w:tcPr>
            <w:tcW w:w="36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Fitting by the standard linear model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98 (0.997-0.999) 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Fitting by the two-piecewise linear model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nfection point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58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yG-BMI &lt; 258.23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89 (0.986-0.993) 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TyG-BMI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258.23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1 (0.999-1.002) 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 for Log-likelihood ratio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80-day mortality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Fitting by the standard linear model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98 (0.997-0.999) 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Fitting by the two-piecewise linear model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nfection point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29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yG-BMI &lt; 229.85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85 (0.981-0.990) 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TyG-BMI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229.85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0 (0.998-1.001) 0.48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 for Log-likelihood ratio</w:t>
            </w:r>
          </w:p>
        </w:tc>
        <w:tc>
          <w:tcPr>
            <w:tcW w:w="36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2ZGM1Nzk2ZTM3ZTdiYWJiN2FlZWU4ODZlYTFkYTAifQ=="/>
  </w:docVars>
  <w:rsids>
    <w:rsidRoot w:val="0C4D2D66"/>
    <w:rsid w:val="05485881"/>
    <w:rsid w:val="05904B80"/>
    <w:rsid w:val="060005B5"/>
    <w:rsid w:val="0C4D2D66"/>
    <w:rsid w:val="1232769D"/>
    <w:rsid w:val="24290AE3"/>
    <w:rsid w:val="3E8804C1"/>
    <w:rsid w:val="3EA11583"/>
    <w:rsid w:val="406665E0"/>
    <w:rsid w:val="46B1432D"/>
    <w:rsid w:val="53C5766A"/>
    <w:rsid w:val="559D43FA"/>
    <w:rsid w:val="6171498D"/>
    <w:rsid w:val="6EF72976"/>
    <w:rsid w:val="7299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03:38:00Z</dcterms:created>
  <dc:creator>可口可乐不快乐</dc:creator>
  <cp:lastModifiedBy>可口可乐不快乐</cp:lastModifiedBy>
  <dcterms:modified xsi:type="dcterms:W3CDTF">2023-12-16T15:0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F7081488C624917945A0EB871A217DC_11</vt:lpwstr>
  </property>
</Properties>
</file>